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046" w:rsidRPr="00986964" w:rsidRDefault="006319C8" w:rsidP="00986964">
      <w:pPr>
        <w:spacing w:after="0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F337AF">
        <w:rPr>
          <w:b/>
          <w:sz w:val="32"/>
          <w:szCs w:val="32"/>
        </w:rPr>
        <w:t>3A</w:t>
      </w:r>
      <w:r>
        <w:rPr>
          <w:b/>
          <w:sz w:val="32"/>
          <w:szCs w:val="32"/>
        </w:rPr>
        <w:t xml:space="preserve"> Table</w:t>
      </w:r>
      <w:r w:rsidR="00986964">
        <w:rPr>
          <w:b/>
          <w:sz w:val="32"/>
          <w:szCs w:val="32"/>
        </w:rPr>
        <w:t xml:space="preserve">. </w:t>
      </w:r>
      <w:r w:rsidR="007643D3">
        <w:rPr>
          <w:sz w:val="32"/>
          <w:szCs w:val="32"/>
        </w:rPr>
        <w:t>Fecal</w:t>
      </w:r>
      <w:r w:rsidR="00986964" w:rsidRPr="00986964">
        <w:rPr>
          <w:sz w:val="32"/>
          <w:szCs w:val="32"/>
        </w:rPr>
        <w:t xml:space="preserve"> 16S rRNA reads</w:t>
      </w:r>
    </w:p>
    <w:tbl>
      <w:tblPr>
        <w:tblW w:w="9780" w:type="dxa"/>
        <w:tblInd w:w="98" w:type="dxa"/>
        <w:tblLook w:val="04A0"/>
      </w:tblPr>
      <w:tblGrid>
        <w:gridCol w:w="1200"/>
        <w:gridCol w:w="2440"/>
        <w:gridCol w:w="2440"/>
        <w:gridCol w:w="2140"/>
        <w:gridCol w:w="1560"/>
      </w:tblGrid>
      <w:tr w:rsidR="00263C01" w:rsidRPr="00263C01" w:rsidTr="000E7F8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Sampl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Number of Read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Trimmed</w:t>
            </w:r>
            <w:r w:rsidR="00986964">
              <w:rPr>
                <w:rFonts w:eastAsia="Times New Roman" w:cs="Times New Roman"/>
                <w:color w:val="000000"/>
              </w:rPr>
              <w:t xml:space="preserve"> or </w:t>
            </w:r>
            <w:proofErr w:type="spellStart"/>
            <w:r w:rsidR="00986964">
              <w:rPr>
                <w:rFonts w:eastAsia="Times New Roman" w:cs="Times New Roman"/>
                <w:color w:val="000000"/>
              </w:rPr>
              <w:t>removed</w:t>
            </w:r>
            <w:r w:rsidR="00986964" w:rsidRPr="00986964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Final Read Cou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Mean</w:t>
            </w:r>
            <w:r w:rsidRPr="00263C01">
              <w:rPr>
                <w:rFonts w:eastAsia="Times New Roman" w:cs="Times New Roman"/>
                <w:color w:val="000000"/>
              </w:rPr>
              <w:t xml:space="preserve"> Length</w:t>
            </w:r>
          </w:p>
        </w:tc>
      </w:tr>
      <w:tr w:rsidR="000E7F81" w:rsidRPr="00263C01" w:rsidTr="000E7F8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0E7F81" w:rsidRDefault="000E7F81" w:rsidP="0098696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0E7F81">
              <w:rPr>
                <w:rFonts w:eastAsia="Times New Roman" w:cs="Times New Roman"/>
                <w:b/>
                <w:color w:val="000000"/>
              </w:rPr>
              <w:t>Antibiotic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3C01" w:rsidRPr="00263C01" w:rsidTr="000E7F8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1a</w:t>
            </w:r>
            <w:r w:rsidR="00986964" w:rsidRPr="00986964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4995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684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49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4</w:t>
            </w:r>
            <w:r w:rsidR="00986964" w:rsidRPr="00986964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1b</w:t>
            </w:r>
            <w:r w:rsidR="00986964" w:rsidRPr="00986964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444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64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8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41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1c</w:t>
            </w:r>
            <w:r w:rsidR="00986964" w:rsidRPr="00986964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29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7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8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39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2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428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30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0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43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2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126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50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986964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8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3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27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58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47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3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46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5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8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35</w:t>
            </w:r>
          </w:p>
        </w:tc>
      </w:tr>
      <w:tr w:rsidR="00263C0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3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79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4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263C0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0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C01" w:rsidRPr="00263C01" w:rsidRDefault="00986964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1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33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01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3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53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7577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ELA33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99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7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21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33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23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33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0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75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0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0E7F81" w:rsidRDefault="000E7F81" w:rsidP="00263C0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E7F81" w:rsidRPr="00263C01" w:rsidTr="000E7F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0E7F81" w:rsidRDefault="000E7F81" w:rsidP="00263C0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0E7F81">
              <w:rPr>
                <w:rFonts w:eastAsia="Times New Roman" w:cs="Times New Roman"/>
                <w:b/>
                <w:color w:val="000000"/>
              </w:rPr>
              <w:t>Contro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986964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E7F81" w:rsidRPr="00263C01" w:rsidTr="000E7F8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4a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4868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130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48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4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4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435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19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2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5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4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18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13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0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3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7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93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39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9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7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92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46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5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2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7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35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17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2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2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8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402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3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8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6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8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513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337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8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5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8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41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7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7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8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9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38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3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45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9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87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31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6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5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09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69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83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9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3</w:t>
            </w:r>
          </w:p>
        </w:tc>
      </w:tr>
      <w:tr w:rsidR="000E7F81" w:rsidRPr="00263C01" w:rsidTr="00263C0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100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304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58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7</w:t>
            </w:r>
          </w:p>
        </w:tc>
      </w:tr>
      <w:tr w:rsidR="000E7F81" w:rsidRPr="00263C01" w:rsidTr="000E7F8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100b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7194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1025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19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9</w:t>
            </w:r>
          </w:p>
        </w:tc>
      </w:tr>
      <w:tr w:rsidR="000E7F81" w:rsidRPr="00263C01" w:rsidTr="000E7F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263C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ELA100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7993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5529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63C01">
              <w:rPr>
                <w:rFonts w:eastAsia="Times New Roman" w:cs="Times New Roman"/>
                <w:color w:val="000000"/>
              </w:rPr>
              <w:t>26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263C01" w:rsidRDefault="000E7F81" w:rsidP="009869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6964">
              <w:rPr>
                <w:rFonts w:eastAsia="Times New Roman" w:cs="Times New Roman"/>
                <w:color w:val="000000"/>
              </w:rPr>
              <w:t>339</w:t>
            </w:r>
          </w:p>
        </w:tc>
      </w:tr>
    </w:tbl>
    <w:p w:rsidR="00263C01" w:rsidRDefault="00986964" w:rsidP="00986964">
      <w:pPr>
        <w:spacing w:after="0"/>
      </w:pPr>
      <w:proofErr w:type="spellStart"/>
      <w:r w:rsidRPr="00986964">
        <w:rPr>
          <w:vertAlign w:val="superscript"/>
        </w:rPr>
        <w:t>a</w:t>
      </w:r>
      <w:r>
        <w:t>Includes</w:t>
      </w:r>
      <w:proofErr w:type="spellEnd"/>
      <w:r>
        <w:t xml:space="preserve"> trimmed reads, reads removed with length variation, and reads with homopolymers</w:t>
      </w:r>
    </w:p>
    <w:p w:rsidR="00986964" w:rsidRDefault="00986964" w:rsidP="00986964">
      <w:pPr>
        <w:pStyle w:val="NoSpacing"/>
      </w:pPr>
      <w:proofErr w:type="spellStart"/>
      <w:r>
        <w:rPr>
          <w:vertAlign w:val="superscript"/>
        </w:rPr>
        <w:t>b</w:t>
      </w:r>
      <w:r>
        <w:t>represents</w:t>
      </w:r>
      <w:proofErr w:type="spellEnd"/>
      <w:r>
        <w:t xml:space="preserve"> the Day 3 time point, </w:t>
      </w:r>
      <w:proofErr w:type="spellStart"/>
      <w:r>
        <w:rPr>
          <w:vertAlign w:val="superscript"/>
        </w:rPr>
        <w:t>c</w:t>
      </w:r>
      <w:r>
        <w:t>represents</w:t>
      </w:r>
      <w:proofErr w:type="spellEnd"/>
      <w:r>
        <w:t xml:space="preserve"> the 2 Week time point, </w:t>
      </w:r>
      <w:proofErr w:type="spellStart"/>
      <w:r>
        <w:rPr>
          <w:vertAlign w:val="superscript"/>
        </w:rPr>
        <w:t>d</w:t>
      </w:r>
      <w:r>
        <w:t>represents</w:t>
      </w:r>
      <w:proofErr w:type="spellEnd"/>
      <w:r>
        <w:t xml:space="preserve"> the 6 week time point</w:t>
      </w:r>
    </w:p>
    <w:p w:rsidR="00986964" w:rsidRDefault="00986964">
      <w:r>
        <w:br w:type="page"/>
      </w:r>
    </w:p>
    <w:p w:rsidR="005C414D" w:rsidRPr="00986964" w:rsidRDefault="006319C8" w:rsidP="005C414D">
      <w:pPr>
        <w:spacing w:after="0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</w:t>
      </w:r>
      <w:r w:rsidR="00F337AF">
        <w:rPr>
          <w:b/>
          <w:sz w:val="32"/>
          <w:szCs w:val="32"/>
        </w:rPr>
        <w:t>3B</w:t>
      </w:r>
      <w:r>
        <w:rPr>
          <w:b/>
          <w:sz w:val="32"/>
          <w:szCs w:val="32"/>
        </w:rPr>
        <w:t xml:space="preserve"> Table</w:t>
      </w:r>
      <w:r w:rsidR="005C414D">
        <w:rPr>
          <w:b/>
          <w:sz w:val="32"/>
          <w:szCs w:val="32"/>
        </w:rPr>
        <w:t xml:space="preserve">. </w:t>
      </w:r>
      <w:r w:rsidR="005C414D" w:rsidRPr="00986964">
        <w:rPr>
          <w:sz w:val="32"/>
          <w:szCs w:val="32"/>
        </w:rPr>
        <w:t>S</w:t>
      </w:r>
      <w:r w:rsidR="005C414D">
        <w:rPr>
          <w:sz w:val="32"/>
          <w:szCs w:val="32"/>
        </w:rPr>
        <w:t>aliva</w:t>
      </w:r>
      <w:r w:rsidR="005C414D" w:rsidRPr="00986964">
        <w:rPr>
          <w:sz w:val="32"/>
          <w:szCs w:val="32"/>
        </w:rPr>
        <w:t xml:space="preserve"> 16S rRNA reads</w:t>
      </w:r>
    </w:p>
    <w:tbl>
      <w:tblPr>
        <w:tblW w:w="9700" w:type="dxa"/>
        <w:tblInd w:w="98" w:type="dxa"/>
        <w:tblLook w:val="04A0"/>
      </w:tblPr>
      <w:tblGrid>
        <w:gridCol w:w="1199"/>
        <w:gridCol w:w="2430"/>
        <w:gridCol w:w="2520"/>
        <w:gridCol w:w="2070"/>
        <w:gridCol w:w="1500"/>
      </w:tblGrid>
      <w:tr w:rsidR="00B95454" w:rsidRPr="00B95454" w:rsidTr="00B9545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Number of Rea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 xml:space="preserve">Trimmed or </w:t>
            </w:r>
            <w:proofErr w:type="spellStart"/>
            <w:r w:rsidRPr="00B95454">
              <w:rPr>
                <w:rFonts w:ascii="Calibri" w:eastAsia="Times New Roman" w:hAnsi="Calibri" w:cs="Times New Roman"/>
                <w:color w:val="000000"/>
              </w:rPr>
              <w:t>Removed</w:t>
            </w:r>
            <w:r w:rsidRPr="00B9545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Final Read Cou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Mean Length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0E7F81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E7F81">
              <w:rPr>
                <w:rFonts w:ascii="Calibri" w:eastAsia="Times New Roman" w:hAnsi="Calibri" w:cs="Times New Roman"/>
                <w:b/>
                <w:color w:val="000000"/>
              </w:rPr>
              <w:t>Antibiotic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1a</w:t>
            </w:r>
            <w:r w:rsidRPr="00B9545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722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748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072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1b</w:t>
            </w:r>
            <w:r w:rsidRPr="00B9545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3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4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1c</w:t>
            </w:r>
            <w:r w:rsidRPr="00B95454"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8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0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6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2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61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47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2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2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23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20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5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2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99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59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6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3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55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5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0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3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406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15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9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</w:tr>
      <w:tr w:rsidR="00B95454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3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11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9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26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54" w:rsidRPr="00B95454" w:rsidRDefault="00B95454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33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7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98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7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33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5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82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33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36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7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6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757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81" w:rsidRPr="00B95454" w:rsidTr="000E7F81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0E7F81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E7F81"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81" w:rsidRPr="00B95454" w:rsidTr="000E7F81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4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480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545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013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4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57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437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5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4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438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06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4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7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4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1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8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7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16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33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9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7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1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93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2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8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2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7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5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8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71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07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66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8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504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5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6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9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53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121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53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9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36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42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0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</w:tr>
      <w:tr w:rsidR="000E7F81" w:rsidRPr="00B95454" w:rsidTr="00B9545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09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29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31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1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</w:tr>
      <w:tr w:rsidR="000E7F81" w:rsidRPr="00B95454" w:rsidTr="000E7F81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100b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2637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714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989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</w:tr>
      <w:tr w:rsidR="000E7F81" w:rsidRPr="00B95454" w:rsidTr="000E7F81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ELA100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115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69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47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F81" w:rsidRPr="00B95454" w:rsidRDefault="000E7F81" w:rsidP="00B95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5454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</w:tr>
    </w:tbl>
    <w:p w:rsidR="00B95454" w:rsidRDefault="00B95454" w:rsidP="00B95454">
      <w:pPr>
        <w:spacing w:after="0"/>
      </w:pPr>
      <w:proofErr w:type="spellStart"/>
      <w:r w:rsidRPr="00986964">
        <w:rPr>
          <w:vertAlign w:val="superscript"/>
        </w:rPr>
        <w:t>a</w:t>
      </w:r>
      <w:r>
        <w:t>Includes</w:t>
      </w:r>
      <w:proofErr w:type="spellEnd"/>
      <w:r>
        <w:t xml:space="preserve"> trimmed reads, reads removed with length variation, and reads with homopolymers</w:t>
      </w:r>
    </w:p>
    <w:p w:rsidR="00B95454" w:rsidRDefault="00B95454" w:rsidP="00B95454">
      <w:pPr>
        <w:pStyle w:val="NoSpacing"/>
      </w:pPr>
      <w:proofErr w:type="spellStart"/>
      <w:r>
        <w:rPr>
          <w:vertAlign w:val="superscript"/>
        </w:rPr>
        <w:t>b</w:t>
      </w:r>
      <w:r>
        <w:t>represents</w:t>
      </w:r>
      <w:proofErr w:type="spellEnd"/>
      <w:r>
        <w:t xml:space="preserve"> the Day 3 time point, </w:t>
      </w:r>
      <w:proofErr w:type="spellStart"/>
      <w:r>
        <w:rPr>
          <w:vertAlign w:val="superscript"/>
        </w:rPr>
        <w:t>c</w:t>
      </w:r>
      <w:r>
        <w:t>represents</w:t>
      </w:r>
      <w:proofErr w:type="spellEnd"/>
      <w:r>
        <w:t xml:space="preserve"> the 2 Week time point, </w:t>
      </w:r>
      <w:proofErr w:type="spellStart"/>
      <w:r>
        <w:rPr>
          <w:vertAlign w:val="superscript"/>
        </w:rPr>
        <w:t>d</w:t>
      </w:r>
      <w:r>
        <w:t>represents</w:t>
      </w:r>
      <w:proofErr w:type="spellEnd"/>
      <w:r>
        <w:t xml:space="preserve"> the 6 week time point</w:t>
      </w:r>
    </w:p>
    <w:p w:rsidR="00986964" w:rsidRPr="00C031F4" w:rsidRDefault="00986964" w:rsidP="00986964">
      <w:pPr>
        <w:pStyle w:val="NoSpacing"/>
      </w:pPr>
    </w:p>
    <w:p w:rsidR="00986964" w:rsidRDefault="00986964"/>
    <w:sectPr w:rsidR="00986964" w:rsidSect="001E3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63C01"/>
    <w:rsid w:val="000E7F81"/>
    <w:rsid w:val="001E3046"/>
    <w:rsid w:val="00263C01"/>
    <w:rsid w:val="00445321"/>
    <w:rsid w:val="005C414D"/>
    <w:rsid w:val="006319C8"/>
    <w:rsid w:val="00742850"/>
    <w:rsid w:val="007643D3"/>
    <w:rsid w:val="00986964"/>
    <w:rsid w:val="00B46FDC"/>
    <w:rsid w:val="00B95454"/>
    <w:rsid w:val="00F33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696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93</Characters>
  <Application>Microsoft Office Word</Application>
  <DocSecurity>0</DocSecurity>
  <Lines>52</Lines>
  <Paragraphs>17</Paragraphs>
  <ScaleCrop>false</ScaleCrop>
  <Company/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eJohn7</dc:creator>
  <cp:lastModifiedBy>willie john</cp:lastModifiedBy>
  <cp:revision>2</cp:revision>
  <dcterms:created xsi:type="dcterms:W3CDTF">2015-07-23T16:58:00Z</dcterms:created>
  <dcterms:modified xsi:type="dcterms:W3CDTF">2015-07-23T16:58:00Z</dcterms:modified>
</cp:coreProperties>
</file>